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ook w:val="04A0" w:firstRow="1" w:lastRow="0" w:firstColumn="1" w:lastColumn="0" w:noHBand="0" w:noVBand="1"/>
      </w:tblPr>
      <w:tblGrid>
        <w:gridCol w:w="4253"/>
        <w:gridCol w:w="1276"/>
        <w:gridCol w:w="1701"/>
        <w:gridCol w:w="2977"/>
      </w:tblGrid>
      <w:tr w:rsidR="007337B0" w:rsidRPr="007D5137" w:rsidTr="005D58CF">
        <w:tc>
          <w:tcPr>
            <w:tcW w:w="4253" w:type="dxa"/>
            <w:vMerge w:val="restart"/>
            <w:vAlign w:val="center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Comparison</w:t>
            </w:r>
          </w:p>
        </w:tc>
        <w:tc>
          <w:tcPr>
            <w:tcW w:w="2977" w:type="dxa"/>
            <w:gridSpan w:val="2"/>
            <w:vAlign w:val="center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ADONIS</w:t>
            </w:r>
          </w:p>
        </w:tc>
        <w:tc>
          <w:tcPr>
            <w:tcW w:w="2977" w:type="dxa"/>
            <w:vAlign w:val="center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Homogeneity of multivariate dispersions</w:t>
            </w:r>
          </w:p>
        </w:tc>
      </w:tr>
      <w:tr w:rsidR="007337B0" w:rsidRPr="007D5137" w:rsidTr="005D58CF">
        <w:tc>
          <w:tcPr>
            <w:tcW w:w="4253" w:type="dxa"/>
            <w:vMerge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7D5137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FDR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lue</w:t>
            </w:r>
            <w:proofErr w:type="spellEnd"/>
          </w:p>
        </w:tc>
        <w:tc>
          <w:tcPr>
            <w:tcW w:w="2977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ermuted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</w:rPr>
              <w:t xml:space="preserve"> p-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7337B0" w:rsidRPr="00BD2EC1" w:rsidTr="005D58CF">
        <w:tc>
          <w:tcPr>
            <w:tcW w:w="4253" w:type="dxa"/>
          </w:tcPr>
          <w:p w:rsidR="007337B0" w:rsidRPr="00BD2EC1" w:rsidRDefault="007214C4" w:rsidP="007214C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="00BD2EC1">
              <w:rPr>
                <w:rFonts w:ascii="Times New Roman" w:hAnsi="Times New Roman" w:cs="Times New Roman"/>
                <w:sz w:val="24"/>
                <w:lang w:val="en-US"/>
              </w:rPr>
              <w:t>ompar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ents</w:t>
            </w:r>
            <w:r w:rsidR="00274FCC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bookmarkStart w:id="0" w:name="_GoBack"/>
            <w:bookmarkEnd w:id="0"/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Anterior i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 xml:space="preserve">ntestine </w:t>
            </w:r>
          </w:p>
        </w:tc>
        <w:tc>
          <w:tcPr>
            <w:tcW w:w="1276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sz w:val="24"/>
                <w:lang w:val="en-US"/>
              </w:rPr>
              <w:t>0.4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4</w:t>
            </w: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b/>
                <w:sz w:val="24"/>
                <w:lang w:val="en-US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9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820</w:t>
            </w:r>
          </w:p>
        </w:tc>
      </w:tr>
      <w:tr w:rsidR="007337B0" w:rsidRPr="00BD2EC1" w:rsidTr="005D58CF">
        <w:tc>
          <w:tcPr>
            <w:tcW w:w="4253" w:type="dxa"/>
          </w:tcPr>
          <w:p w:rsidR="007337B0" w:rsidRPr="00BD2EC1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Middle i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 xml:space="preserve">ntestine </w:t>
            </w:r>
          </w:p>
        </w:tc>
        <w:tc>
          <w:tcPr>
            <w:tcW w:w="1276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sz w:val="24"/>
                <w:lang w:val="en-US"/>
              </w:rPr>
              <w:t>0.3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BD2EC1">
              <w:rPr>
                <w:rFonts w:ascii="Times New Roman" w:hAnsi="Times New Roman" w:cs="Times New Roman"/>
                <w:sz w:val="24"/>
                <w:lang w:val="en-US"/>
              </w:rPr>
              <w:t>0.61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b/>
                <w:sz w:val="24"/>
                <w:lang w:val="en-US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3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E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08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D5137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osterior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>ntestine</w:t>
            </w:r>
          </w:p>
        </w:tc>
        <w:tc>
          <w:tcPr>
            <w:tcW w:w="1276" w:type="dxa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3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3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b/>
                <w:sz w:val="24"/>
                <w:lang w:val="en-US"/>
              </w:rPr>
              <w:t>0.02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5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214C4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r w:rsidR="007337B0" w:rsidRPr="007214C4">
              <w:rPr>
                <w:rFonts w:ascii="Times New Roman" w:hAnsi="Times New Roman" w:cs="Times New Roman"/>
                <w:sz w:val="24"/>
                <w:lang w:val="en-US"/>
              </w:rPr>
              <w:t>Prey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0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7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38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66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714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D5137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>Pyloric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caeca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4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1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06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3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64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D5137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Cardiac s</w:t>
            </w:r>
            <w:r w:rsidR="007337B0" w:rsidRPr="00BD2EC1">
              <w:rPr>
                <w:rFonts w:ascii="Times New Roman" w:hAnsi="Times New Roman" w:cs="Times New Roman"/>
                <w:sz w:val="24"/>
                <w:lang w:val="en-US"/>
              </w:rPr>
              <w:t xml:space="preserve">tomach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7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07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9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61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D5137" w:rsidRDefault="007214C4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337B0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2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0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b/>
                <w:sz w:val="24"/>
                <w:lang w:val="en-US"/>
              </w:rPr>
              <w:t>0.02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9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607</w:t>
            </w:r>
          </w:p>
        </w:tc>
      </w:tr>
      <w:tr w:rsidR="007337B0" w:rsidRPr="007214C4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Anterior intestine vs Middle intestine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1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8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lang w:val="en-US"/>
              </w:rPr>
              <w:t>0.4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865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4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409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Posterior intestine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8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7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51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57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Anterior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2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3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626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Pyloric caeca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4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76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1.000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791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Anterior intestine vs Cardiac stomach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5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626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6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6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7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936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Middle intestine vs Posterior intestine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0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74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Middle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7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4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39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Middle intestine vs Pyloric caeca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8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8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831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44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Middle intestine vs Cardiac stomach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8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Middle intestine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6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3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5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50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osterior</w:t>
            </w:r>
            <w:r w:rsidRPr="007D513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3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4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osterior intestine vs Pyloric caeca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4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43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66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osterior intestine vs Cardiac stomach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6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7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264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osterior intestine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8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48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67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yloric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caeca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5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9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214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Cardiac s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tomach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0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7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9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077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3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4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97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yloric caeca vs Cardiac stomach 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1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7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30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880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yloric caeca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2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3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48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751</w:t>
            </w:r>
          </w:p>
        </w:tc>
      </w:tr>
      <w:tr w:rsidR="007337B0" w:rsidRPr="007D5137" w:rsidTr="005D58CF">
        <w:tc>
          <w:tcPr>
            <w:tcW w:w="4253" w:type="dxa"/>
          </w:tcPr>
          <w:p w:rsidR="007337B0" w:rsidRPr="007D5137" w:rsidRDefault="007337B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Cardiac stomach vs Pyloric stomach</w:t>
            </w:r>
          </w:p>
        </w:tc>
        <w:tc>
          <w:tcPr>
            <w:tcW w:w="1276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2</w:t>
            </w:r>
          </w:p>
        </w:tc>
        <w:tc>
          <w:tcPr>
            <w:tcW w:w="1701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4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26</w:t>
            </w:r>
          </w:p>
        </w:tc>
        <w:tc>
          <w:tcPr>
            <w:tcW w:w="2977" w:type="dxa"/>
            <w:vAlign w:val="bottom"/>
          </w:tcPr>
          <w:p w:rsidR="007337B0" w:rsidRPr="007D5137" w:rsidRDefault="007337B0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73</w:t>
            </w:r>
          </w:p>
        </w:tc>
      </w:tr>
    </w:tbl>
    <w:p w:rsidR="00362D45" w:rsidRPr="006C63D3" w:rsidRDefault="00362D45" w:rsidP="00362D45">
      <w:pPr>
        <w:rPr>
          <w:rFonts w:ascii="Times New Roman" w:hAnsi="Times New Roman" w:cs="Times New Roman"/>
          <w:sz w:val="24"/>
        </w:rPr>
      </w:pPr>
    </w:p>
    <w:p w:rsidR="00A657AD" w:rsidRPr="007337B0" w:rsidRDefault="00A657AD">
      <w:pPr>
        <w:rPr>
          <w:lang w:val="en-US"/>
        </w:rPr>
      </w:pPr>
    </w:p>
    <w:sectPr w:rsidR="00A657AD" w:rsidRPr="007337B0" w:rsidSect="0039743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2A7BCF"/>
    <w:rsid w:val="00274FCC"/>
    <w:rsid w:val="00283E7A"/>
    <w:rsid w:val="002A7BCF"/>
    <w:rsid w:val="00362D45"/>
    <w:rsid w:val="00397437"/>
    <w:rsid w:val="006C63D3"/>
    <w:rsid w:val="007214C4"/>
    <w:rsid w:val="007337B0"/>
    <w:rsid w:val="00A657AD"/>
    <w:rsid w:val="00BD09C1"/>
    <w:rsid w:val="00BD2EC1"/>
    <w:rsid w:val="00C14820"/>
    <w:rsid w:val="00E06D70"/>
    <w:rsid w:val="00E637F4"/>
    <w:rsid w:val="00E9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7B0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B0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7B0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B0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0</Words>
  <Characters>1710</Characters>
  <Application>Microsoft Office Word</Application>
  <DocSecurity>0</DocSecurity>
  <Lines>14</Lines>
  <Paragraphs>4</Paragraphs>
  <ScaleCrop>false</ScaleCrop>
  <Company>SPecialiST RePack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12</cp:revision>
  <dcterms:created xsi:type="dcterms:W3CDTF">2019-03-25T11:26:00Z</dcterms:created>
  <dcterms:modified xsi:type="dcterms:W3CDTF">2019-09-02T08:19:00Z</dcterms:modified>
</cp:coreProperties>
</file>